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753" w:rsidRDefault="00E13753">
      <w:bookmarkStart w:id="0" w:name="_GoBack"/>
      <w:bookmarkEnd w:id="0"/>
    </w:p>
    <w:tbl>
      <w:tblPr>
        <w:tblW w:w="13962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/>
      </w:tblPr>
      <w:tblGrid>
        <w:gridCol w:w="4903"/>
        <w:gridCol w:w="579"/>
        <w:gridCol w:w="579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965"/>
      </w:tblGrid>
      <w:tr w:rsidR="00E13753" w:rsidRPr="00E13753" w:rsidTr="00E13753">
        <w:trPr>
          <w:trHeight w:val="270"/>
        </w:trPr>
        <w:tc>
          <w:tcPr>
            <w:tcW w:w="490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13753" w:rsidRPr="00E13753" w:rsidRDefault="00E13753" w:rsidP="00E1375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br/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br/>
            </w: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AE Term</w:t>
            </w:r>
          </w:p>
        </w:tc>
        <w:tc>
          <w:tcPr>
            <w:tcW w:w="4048" w:type="dxa"/>
            <w:gridSpan w:val="7"/>
            <w:tcBorders>
              <w:top w:val="single" w:sz="4" w:space="0" w:color="auto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L1 (37.5mg/m2/day)</w:t>
            </w:r>
          </w:p>
        </w:tc>
        <w:tc>
          <w:tcPr>
            <w:tcW w:w="4046" w:type="dxa"/>
            <w:gridSpan w:val="7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L2 (75mg/m2/day)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total both</w:t>
            </w:r>
          </w:p>
          <w:p w:rsidR="00E13753" w:rsidRPr="00E13753" w:rsidRDefault="00E13753" w:rsidP="007678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cohorts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vMerge/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470" w:type="dxa"/>
            <w:gridSpan w:val="6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ient no</w:t>
            </w:r>
          </w:p>
        </w:tc>
        <w:tc>
          <w:tcPr>
            <w:tcW w:w="578" w:type="dxa"/>
            <w:vMerge w:val="restart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sub-total</w:t>
            </w:r>
          </w:p>
        </w:tc>
        <w:tc>
          <w:tcPr>
            <w:tcW w:w="3468" w:type="dxa"/>
            <w:gridSpan w:val="6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tient no</w:t>
            </w:r>
          </w:p>
        </w:tc>
        <w:tc>
          <w:tcPr>
            <w:tcW w:w="578" w:type="dxa"/>
            <w:vMerge w:val="restart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s</w:t>
            </w: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ub-total</w:t>
            </w:r>
          </w:p>
        </w:tc>
        <w:tc>
          <w:tcPr>
            <w:tcW w:w="965" w:type="dxa"/>
            <w:vMerge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767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vMerge/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578" w:type="dxa"/>
            <w:vMerge/>
            <w:tcBorders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78" w:type="dxa"/>
            <w:vMerge/>
            <w:tcBorders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vMerge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7678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78" w:type="dxa"/>
            <w:tcBorders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78" w:type="dxa"/>
            <w:tcBorders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78" w:type="dxa"/>
            <w:tcBorders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65" w:type="dxa"/>
            <w:tcBorders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E137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9" w:type="dxa"/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3171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FE</w:t>
            </w:r>
            <w:r w:rsidR="003171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  <w:r w:rsidRPr="00E137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IONS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ver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igin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neumoni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ivering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cteriemi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ollikuliti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ft tissue infection (CVC site)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aginal Candida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rysipel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utropenic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pticemi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ichondriti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LEEDINGS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pistaxi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techi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maturi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matom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len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YES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junctiviti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dry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ye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inful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ght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ye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LOOD SYSTEM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ute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molysi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KIN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anthem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uritu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erythema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at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zacitidin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injection site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lergic reaction to thrombocyte transfusion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kin defect left lower leg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unorubicin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travasation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lergic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sculiti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dry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kin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hagade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gioedem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ARDIOVASCULAR SYSTEM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ipheral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em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ertension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chycardi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ension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rombophlebiti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est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in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adycardi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rdiac failure (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aku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suko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rdiomyopathy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ep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in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rombosi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ianal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nous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rombosi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rrhythmi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sovagal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yncope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I TRACT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arrhe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omiting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use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8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cositi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5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orexi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bstipation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hemorrhoid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artburn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erbilirubinemi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ver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zyme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levation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bdominal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in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erostomi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wallowing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fficultie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ecal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continence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eling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ullnes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ated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ngue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ngue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lcer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latulence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SPIRATORY TRACT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yspne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4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ughing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euritic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in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ryz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ist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ackle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dry nasal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cos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USCULOSKELETTAL SYSTEM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back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in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inful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ft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ygomatic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ne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ainful left leg after bone marrow puncture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bilateral inguinal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in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EUROLOGY / PSYCHIATRY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phalgia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3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tigue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2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consciousnes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sorientation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oplectic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roke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insomnia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zzines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septic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ymphocytic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ningoencephalitis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lyneuropathy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UROGENITAL TRACT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ladder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in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rine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continence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RAL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70"/>
        </w:trPr>
        <w:tc>
          <w:tcPr>
            <w:tcW w:w="4903" w:type="dxa"/>
            <w:shd w:val="clear" w:color="auto" w:fill="FFFFFF" w:themeFill="background1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duced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neral</w:t>
            </w:r>
            <w:proofErr w:type="spellEnd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pearance</w:t>
            </w:r>
            <w:proofErr w:type="spellEnd"/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9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</w:t>
            </w:r>
          </w:p>
        </w:tc>
      </w:tr>
      <w:tr w:rsidR="00E13753" w:rsidRPr="00E13753" w:rsidTr="00E13753">
        <w:trPr>
          <w:trHeight w:val="255"/>
        </w:trPr>
        <w:tc>
          <w:tcPr>
            <w:tcW w:w="490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E13753" w:rsidTr="00E13753">
        <w:trPr>
          <w:trHeight w:val="255"/>
        </w:trPr>
        <w:tc>
          <w:tcPr>
            <w:tcW w:w="490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</w:tr>
      <w:tr w:rsidR="00E13753" w:rsidRPr="00DF3F36" w:rsidTr="00E13753">
        <w:trPr>
          <w:trHeight w:val="255"/>
        </w:trPr>
        <w:tc>
          <w:tcPr>
            <w:tcW w:w="4903" w:type="dxa"/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579" w:type="dxa"/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79" w:type="dxa"/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78" w:type="dxa"/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78" w:type="dxa"/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78" w:type="dxa"/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78" w:type="dxa"/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578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78" w:type="dxa"/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578" w:type="dxa"/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78" w:type="dxa"/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78" w:type="dxa"/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78" w:type="dxa"/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578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965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E1375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164</w:t>
            </w:r>
          </w:p>
        </w:tc>
      </w:tr>
      <w:tr w:rsidR="00E13753" w:rsidRPr="00DF3F36" w:rsidTr="00E13753">
        <w:trPr>
          <w:trHeight w:val="255"/>
        </w:trPr>
        <w:tc>
          <w:tcPr>
            <w:tcW w:w="490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57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65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3753" w:rsidRPr="00E13753" w:rsidRDefault="00E13753" w:rsidP="00DF3F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</w:tbl>
    <w:p w:rsidR="00DF3F36" w:rsidRDefault="003F6B37" w:rsidP="00397024">
      <w:pPr>
        <w:rPr>
          <w:rStyle w:val="Fett"/>
          <w:lang w:val="en-US"/>
        </w:rPr>
      </w:pPr>
      <w:r w:rsidRPr="003F6B37">
        <w:rPr>
          <w:rStyle w:val="Fett"/>
          <w:lang w:val="en-US"/>
        </w:rPr>
        <w:t xml:space="preserve">Table </w:t>
      </w:r>
      <w:r w:rsidR="00574A96">
        <w:rPr>
          <w:rStyle w:val="Fett"/>
          <w:lang w:val="en-US"/>
        </w:rPr>
        <w:t>S</w:t>
      </w:r>
      <w:r w:rsidR="00CE73F2">
        <w:rPr>
          <w:rStyle w:val="Fett"/>
          <w:lang w:val="en-US"/>
        </w:rPr>
        <w:t>3</w:t>
      </w:r>
      <w:r w:rsidRPr="003F6B37">
        <w:rPr>
          <w:rStyle w:val="Fett"/>
          <w:lang w:val="en-US"/>
        </w:rPr>
        <w:t xml:space="preserve">. </w:t>
      </w:r>
      <w:proofErr w:type="gramStart"/>
      <w:r w:rsidRPr="003F6B37">
        <w:rPr>
          <w:rStyle w:val="Fett"/>
          <w:lang w:val="en-US"/>
        </w:rPr>
        <w:t xml:space="preserve">List of all adverse </w:t>
      </w:r>
      <w:r w:rsidR="00C0534C">
        <w:rPr>
          <w:rStyle w:val="Fett"/>
          <w:lang w:val="en-US"/>
        </w:rPr>
        <w:t>events during study participation.</w:t>
      </w:r>
      <w:proofErr w:type="gramEnd"/>
    </w:p>
    <w:p w:rsidR="00D55950" w:rsidRDefault="003F6B37" w:rsidP="00397024">
      <w:pPr>
        <w:rPr>
          <w:rStyle w:val="Fett"/>
          <w:b w:val="0"/>
          <w:lang w:val="en-US"/>
        </w:rPr>
      </w:pPr>
      <w:r w:rsidRPr="003F6B37">
        <w:rPr>
          <w:rStyle w:val="Fett"/>
          <w:b w:val="0"/>
          <w:lang w:val="en-US"/>
        </w:rPr>
        <w:t xml:space="preserve">All </w:t>
      </w:r>
      <w:r w:rsidR="00C0534C">
        <w:rPr>
          <w:rStyle w:val="Fett"/>
          <w:b w:val="0"/>
          <w:lang w:val="en-US"/>
        </w:rPr>
        <w:t xml:space="preserve">adverse events occurring from signing the informed consent until end of study participation are listed. </w:t>
      </w:r>
      <w:proofErr w:type="spellStart"/>
      <w:r w:rsidR="00C0534C">
        <w:rPr>
          <w:rStyle w:val="Fett"/>
          <w:b w:val="0"/>
          <w:lang w:val="en-US"/>
        </w:rPr>
        <w:t>Neutropenia</w:t>
      </w:r>
      <w:proofErr w:type="spellEnd"/>
      <w:r w:rsidR="00C0534C">
        <w:rPr>
          <w:rStyle w:val="Fett"/>
          <w:b w:val="0"/>
          <w:lang w:val="en-US"/>
        </w:rPr>
        <w:t xml:space="preserve">, </w:t>
      </w:r>
      <w:proofErr w:type="spellStart"/>
      <w:r w:rsidR="00C0534C">
        <w:rPr>
          <w:rStyle w:val="Fett"/>
          <w:b w:val="0"/>
          <w:lang w:val="en-US"/>
        </w:rPr>
        <w:t>leukopenia</w:t>
      </w:r>
      <w:proofErr w:type="spellEnd"/>
      <w:r w:rsidR="00C0534C">
        <w:rPr>
          <w:rStyle w:val="Fett"/>
          <w:b w:val="0"/>
          <w:lang w:val="en-US"/>
        </w:rPr>
        <w:t xml:space="preserve"> and thrombocytopenia were not considered as an adverse event unless persisting &gt;42 days with grade </w:t>
      </w:r>
      <w:r w:rsidR="0005434F">
        <w:rPr>
          <w:rStyle w:val="Fett"/>
          <w:b w:val="0"/>
          <w:lang w:val="en-US"/>
        </w:rPr>
        <w:t>4</w:t>
      </w:r>
      <w:r w:rsidR="00C0534C">
        <w:rPr>
          <w:rStyle w:val="Fett"/>
          <w:b w:val="0"/>
          <w:lang w:val="en-US"/>
        </w:rPr>
        <w:t xml:space="preserve"> after the last chemotherapy cycle in patients responding to therapy</w:t>
      </w:r>
      <w:r w:rsidR="0005434F">
        <w:rPr>
          <w:rStyle w:val="Fett"/>
          <w:b w:val="0"/>
          <w:lang w:val="en-US"/>
        </w:rPr>
        <w:t xml:space="preserve"> with a CR or </w:t>
      </w:r>
      <w:proofErr w:type="spellStart"/>
      <w:r w:rsidR="0005434F">
        <w:rPr>
          <w:rStyle w:val="Fett"/>
          <w:b w:val="0"/>
          <w:lang w:val="en-US"/>
        </w:rPr>
        <w:t>CRi</w:t>
      </w:r>
      <w:proofErr w:type="spellEnd"/>
      <w:r w:rsidR="00C0534C">
        <w:rPr>
          <w:rStyle w:val="Fett"/>
          <w:b w:val="0"/>
          <w:lang w:val="en-US"/>
        </w:rPr>
        <w:t>.</w:t>
      </w:r>
    </w:p>
    <w:sectPr w:rsidR="00D55950" w:rsidSect="00DF3F3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F3F36"/>
    <w:rsid w:val="00006EA4"/>
    <w:rsid w:val="0005434F"/>
    <w:rsid w:val="002B46D7"/>
    <w:rsid w:val="003171B3"/>
    <w:rsid w:val="00397024"/>
    <w:rsid w:val="003C3844"/>
    <w:rsid w:val="003F6B37"/>
    <w:rsid w:val="0046297C"/>
    <w:rsid w:val="00574A96"/>
    <w:rsid w:val="007357B3"/>
    <w:rsid w:val="00760EC8"/>
    <w:rsid w:val="00767866"/>
    <w:rsid w:val="008A4C9B"/>
    <w:rsid w:val="00B060E3"/>
    <w:rsid w:val="00C0534C"/>
    <w:rsid w:val="00CA0798"/>
    <w:rsid w:val="00CE73F2"/>
    <w:rsid w:val="00D55950"/>
    <w:rsid w:val="00D94EBE"/>
    <w:rsid w:val="00DF3F36"/>
    <w:rsid w:val="00E13753"/>
    <w:rsid w:val="00EE0AEE"/>
    <w:rsid w:val="00F75B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46D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C0534C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7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71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72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5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zkrug</dc:creator>
  <cp:lastModifiedBy>utzkrug</cp:lastModifiedBy>
  <cp:revision>7</cp:revision>
  <dcterms:created xsi:type="dcterms:W3CDTF">2012-10-29T12:19:00Z</dcterms:created>
  <dcterms:modified xsi:type="dcterms:W3CDTF">2012-11-26T16:04:00Z</dcterms:modified>
</cp:coreProperties>
</file>